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6E63D" w14:textId="73D22919" w:rsidR="007B2805" w:rsidRPr="00861E18" w:rsidRDefault="007B2805" w:rsidP="007B2805">
      <w:pPr>
        <w:rPr>
          <w:b/>
          <w:bCs/>
          <w:color w:val="000000" w:themeColor="text1"/>
          <w:lang w:val="en-US"/>
        </w:rPr>
      </w:pPr>
      <w:r w:rsidRPr="00861E18">
        <w:rPr>
          <w:b/>
          <w:bCs/>
          <w:color w:val="000000" w:themeColor="text1"/>
          <w:lang w:val="en-US"/>
        </w:rPr>
        <w:t xml:space="preserve">Supplementary Table 2. </w:t>
      </w:r>
      <w:r w:rsidR="00541FB4" w:rsidRPr="00861E18">
        <w:rPr>
          <w:b/>
          <w:bCs/>
          <w:color w:val="000000" w:themeColor="text1"/>
          <w:lang w:val="en-US"/>
        </w:rPr>
        <w:t xml:space="preserve">Number of reads </w:t>
      </w:r>
      <w:r w:rsidR="00464DFE" w:rsidRPr="00861E18">
        <w:rPr>
          <w:b/>
          <w:bCs/>
          <w:color w:val="000000" w:themeColor="text1"/>
          <w:lang w:val="en-US"/>
        </w:rPr>
        <w:t>mapping to the differnt</w:t>
      </w:r>
      <w:r w:rsidRPr="00861E18">
        <w:rPr>
          <w:b/>
          <w:bCs/>
          <w:color w:val="000000" w:themeColor="text1"/>
          <w:lang w:val="en-US"/>
        </w:rPr>
        <w:t xml:space="preserve"> functions from the Faprotax database</w:t>
      </w:r>
    </w:p>
    <w:tbl>
      <w:tblPr>
        <w:tblW w:w="86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435"/>
      </w:tblGrid>
      <w:tr w:rsidR="00861E18" w:rsidRPr="00861E18" w14:paraId="47B184BE" w14:textId="77777777" w:rsidTr="00117A9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025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  <w:t>Sele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D22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  <w:t>Incubation time (Days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DB4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  <w:t>Condi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782E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  <w:t>nitrific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6223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  <w:t>sulphate redu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BCF0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  <w:t>DNR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361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val="en-US" w:eastAsia="nb-NO"/>
                <w14:ligatures w14:val="none"/>
              </w:rPr>
              <w:t>denitrification</w:t>
            </w:r>
          </w:p>
        </w:tc>
      </w:tr>
      <w:tr w:rsidR="00861E18" w:rsidRPr="00861E18" w14:paraId="43A29138" w14:textId="77777777" w:rsidTr="00117A9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57F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C07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87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C29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166.3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AB4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133.6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472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32.1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1E2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29.03</w:t>
            </w:r>
          </w:p>
        </w:tc>
      </w:tr>
      <w:tr w:rsidR="00861E18" w:rsidRPr="00861E18" w14:paraId="6C90A14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84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20C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C60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539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16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69A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114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022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15.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E9D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25.31</w:t>
            </w:r>
          </w:p>
        </w:tc>
      </w:tr>
      <w:tr w:rsidR="00861E18" w:rsidRPr="00861E18" w14:paraId="4924D663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52D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EC1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CEE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3AE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159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78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105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D6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12.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E86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 w:eastAsia="nb-NO"/>
                <w14:ligatures w14:val="none"/>
              </w:rPr>
              <w:t>24.73</w:t>
            </w:r>
          </w:p>
        </w:tc>
      </w:tr>
      <w:tr w:rsidR="00861E18" w:rsidRPr="00861E18" w14:paraId="4626132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653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B86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483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494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167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8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67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F9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2.23</w:t>
            </w:r>
          </w:p>
        </w:tc>
      </w:tr>
      <w:tr w:rsidR="00861E18" w:rsidRPr="00861E18" w14:paraId="22849BA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83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679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2A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D4A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5A1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3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FC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4E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12</w:t>
            </w:r>
          </w:p>
        </w:tc>
      </w:tr>
      <w:tr w:rsidR="00861E18" w:rsidRPr="00861E18" w14:paraId="5E643F59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504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12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9BA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6D1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35A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5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5F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9B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2.77</w:t>
            </w:r>
          </w:p>
        </w:tc>
      </w:tr>
      <w:tr w:rsidR="00861E18" w:rsidRPr="00861E18" w14:paraId="1D2107B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14D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DC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300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FF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3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0B9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2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2E9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7B2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3.30</w:t>
            </w:r>
          </w:p>
        </w:tc>
      </w:tr>
      <w:tr w:rsidR="00861E18" w:rsidRPr="00861E18" w14:paraId="3C16249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5A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03A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8D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CFB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7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8AC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AC3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5.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46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7.40</w:t>
            </w:r>
          </w:p>
        </w:tc>
      </w:tr>
      <w:tr w:rsidR="00861E18" w:rsidRPr="00861E18" w14:paraId="16AAF00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B1C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57D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57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B3F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9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24B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180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0.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DFE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.50</w:t>
            </w:r>
          </w:p>
        </w:tc>
      </w:tr>
      <w:tr w:rsidR="00861E18" w:rsidRPr="00861E18" w14:paraId="4AEE904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CBC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8B9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AD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FD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3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F95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6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51F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F06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3.59</w:t>
            </w:r>
          </w:p>
        </w:tc>
      </w:tr>
      <w:tr w:rsidR="00861E18" w:rsidRPr="00861E18" w14:paraId="79076DFD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490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DC8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DCF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CDB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9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6B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BEE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FB8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.52</w:t>
            </w:r>
          </w:p>
        </w:tc>
      </w:tr>
      <w:tr w:rsidR="00861E18" w:rsidRPr="00861E18" w14:paraId="2065A01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7E1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29D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30F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759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6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A6A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2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201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BB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78</w:t>
            </w:r>
          </w:p>
        </w:tc>
      </w:tr>
      <w:tr w:rsidR="00861E18" w:rsidRPr="00861E18" w14:paraId="0B070150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D0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C1A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57C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D3F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8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BC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6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E9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8.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A79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41</w:t>
            </w:r>
          </w:p>
        </w:tc>
      </w:tr>
      <w:tr w:rsidR="00861E18" w:rsidRPr="00861E18" w14:paraId="2533AACF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144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ED2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4A6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818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1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99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8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B5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089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9.66</w:t>
            </w:r>
          </w:p>
        </w:tc>
      </w:tr>
      <w:tr w:rsidR="00861E18" w:rsidRPr="00861E18" w14:paraId="70F1EA10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20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C3D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20F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7CD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2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31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1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2FF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8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24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9.62</w:t>
            </w:r>
          </w:p>
        </w:tc>
      </w:tr>
      <w:tr w:rsidR="00861E18" w:rsidRPr="00861E18" w14:paraId="743D9DA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53B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362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13A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CB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4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D90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6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3D0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508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0.97</w:t>
            </w:r>
          </w:p>
        </w:tc>
      </w:tr>
      <w:tr w:rsidR="00861E18" w:rsidRPr="00861E18" w14:paraId="65FCD5C3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34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243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AB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33A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6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69B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7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3A5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0F0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.33</w:t>
            </w:r>
          </w:p>
        </w:tc>
      </w:tr>
      <w:tr w:rsidR="00861E18" w:rsidRPr="00861E18" w14:paraId="452A973C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7F9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B75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9B1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3E3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9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56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635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C8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.76</w:t>
            </w:r>
          </w:p>
        </w:tc>
      </w:tr>
      <w:tr w:rsidR="00861E18" w:rsidRPr="00861E18" w14:paraId="6316628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F1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CEF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4F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574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306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6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14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A2E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80</w:t>
            </w:r>
          </w:p>
        </w:tc>
      </w:tr>
      <w:tr w:rsidR="00861E18" w:rsidRPr="00861E18" w14:paraId="1831350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342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9FB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91E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E9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3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128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3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16F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E67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57</w:t>
            </w:r>
          </w:p>
        </w:tc>
      </w:tr>
      <w:tr w:rsidR="00861E18" w:rsidRPr="00861E18" w14:paraId="5C5C9C7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1B0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7B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74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63E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6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B2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8AA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3.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654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51</w:t>
            </w:r>
          </w:p>
        </w:tc>
      </w:tr>
      <w:tr w:rsidR="00861E18" w:rsidRPr="00861E18" w14:paraId="4C5478B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AAD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36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92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360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28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5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8B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1B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5.20</w:t>
            </w:r>
          </w:p>
        </w:tc>
      </w:tr>
      <w:tr w:rsidR="00861E18" w:rsidRPr="00861E18" w14:paraId="3EB5283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F64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E4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FCC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18D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4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81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D34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F8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.22</w:t>
            </w:r>
          </w:p>
        </w:tc>
      </w:tr>
      <w:tr w:rsidR="00861E18" w:rsidRPr="00861E18" w14:paraId="3079C7A3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A5A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2D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563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DA8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9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5E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2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852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CFC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6.60</w:t>
            </w:r>
          </w:p>
        </w:tc>
      </w:tr>
      <w:tr w:rsidR="00861E18" w:rsidRPr="00861E18" w14:paraId="6BCC06D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7BB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5B4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C7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98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5A0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BB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DC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65</w:t>
            </w:r>
          </w:p>
        </w:tc>
      </w:tr>
      <w:tr w:rsidR="00861E18" w:rsidRPr="00861E18" w14:paraId="75E7947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327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8FF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D76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90B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6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C32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6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C2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77E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03</w:t>
            </w:r>
          </w:p>
        </w:tc>
      </w:tr>
      <w:tr w:rsidR="00861E18" w:rsidRPr="00861E18" w14:paraId="44B88ADD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1C4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10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127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A0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3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994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2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E68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B4C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90</w:t>
            </w:r>
          </w:p>
        </w:tc>
      </w:tr>
      <w:tr w:rsidR="00861E18" w:rsidRPr="00861E18" w14:paraId="503EA6E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62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DA7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487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ED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3F1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8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29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DFA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2.47</w:t>
            </w:r>
          </w:p>
        </w:tc>
      </w:tr>
      <w:tr w:rsidR="00861E18" w:rsidRPr="00861E18" w14:paraId="4E2D56D0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4C8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66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91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C05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1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9D0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0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A2F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E4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65</w:t>
            </w:r>
          </w:p>
        </w:tc>
      </w:tr>
      <w:tr w:rsidR="00861E18" w:rsidRPr="00861E18" w14:paraId="47CDA96C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4E6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251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51A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126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5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720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6A9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A41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6.29</w:t>
            </w:r>
          </w:p>
        </w:tc>
      </w:tr>
      <w:tr w:rsidR="00861E18" w:rsidRPr="00861E18" w14:paraId="28132F8D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6E6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200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A85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AC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6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EA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2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DC4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4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189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44</w:t>
            </w:r>
          </w:p>
        </w:tc>
      </w:tr>
      <w:tr w:rsidR="00861E18" w:rsidRPr="00861E18" w14:paraId="766A692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EDC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53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209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118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A0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1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19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137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88</w:t>
            </w:r>
          </w:p>
        </w:tc>
      </w:tr>
      <w:tr w:rsidR="00861E18" w:rsidRPr="00861E18" w14:paraId="37A3A5B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75E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E11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51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19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6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115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4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AA6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.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CD5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00</w:t>
            </w:r>
          </w:p>
        </w:tc>
      </w:tr>
      <w:tr w:rsidR="00861E18" w:rsidRPr="00861E18" w14:paraId="672D4CAD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6E8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710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B4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C0D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7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1A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1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407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0B4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93</w:t>
            </w:r>
          </w:p>
        </w:tc>
      </w:tr>
      <w:tr w:rsidR="00861E18" w:rsidRPr="00861E18" w14:paraId="07F204A0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75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7E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2E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210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7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E23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B41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D61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.55</w:t>
            </w:r>
          </w:p>
        </w:tc>
      </w:tr>
      <w:tr w:rsidR="00861E18" w:rsidRPr="00861E18" w14:paraId="5D0EADA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54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77D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CAB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D25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BAE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8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BE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56F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64</w:t>
            </w:r>
          </w:p>
        </w:tc>
      </w:tr>
      <w:tr w:rsidR="00861E18" w:rsidRPr="00861E18" w14:paraId="5B3771D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F6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2EE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3BF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649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7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B6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3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6E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03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54</w:t>
            </w:r>
          </w:p>
        </w:tc>
      </w:tr>
      <w:tr w:rsidR="00861E18" w:rsidRPr="00861E18" w14:paraId="1235A26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D8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23B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92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5E8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8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F83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4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AF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5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40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61</w:t>
            </w:r>
          </w:p>
        </w:tc>
      </w:tr>
      <w:tr w:rsidR="00861E18" w:rsidRPr="00861E18" w14:paraId="6F3253EB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3CA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E0C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EA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B0A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2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7A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9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AA6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9C6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74</w:t>
            </w:r>
          </w:p>
        </w:tc>
      </w:tr>
      <w:tr w:rsidR="00861E18" w:rsidRPr="00861E18" w14:paraId="5D8A60C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97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87F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14A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E87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2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2EB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9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D90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.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46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26</w:t>
            </w:r>
          </w:p>
        </w:tc>
      </w:tr>
      <w:tr w:rsidR="00861E18" w:rsidRPr="00861E18" w14:paraId="2489DC9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A9B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0CD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ABF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C38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9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075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8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D93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04C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2.05</w:t>
            </w:r>
          </w:p>
        </w:tc>
      </w:tr>
      <w:tr w:rsidR="00861E18" w:rsidRPr="00861E18" w14:paraId="53FB993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E4E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EC5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2E0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ADE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A8E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2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15D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A41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12</w:t>
            </w:r>
          </w:p>
        </w:tc>
      </w:tr>
      <w:tr w:rsidR="00861E18" w:rsidRPr="00861E18" w14:paraId="741EC485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08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22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315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574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571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3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6AE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716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28</w:t>
            </w:r>
          </w:p>
        </w:tc>
      </w:tr>
      <w:tr w:rsidR="00861E18" w:rsidRPr="00861E18" w14:paraId="42C0874F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F3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lastRenderedPageBreak/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7B6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006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65C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2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434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5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FA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24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22</w:t>
            </w:r>
          </w:p>
        </w:tc>
      </w:tr>
      <w:tr w:rsidR="00861E18" w:rsidRPr="00861E18" w14:paraId="4A67F09C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C72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FAC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CB5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249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8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C07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7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CE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6F1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86</w:t>
            </w:r>
          </w:p>
        </w:tc>
      </w:tr>
      <w:tr w:rsidR="00861E18" w:rsidRPr="00861E18" w14:paraId="42EFBD1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802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C6E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E76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F3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9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488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5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928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.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081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69</w:t>
            </w:r>
          </w:p>
        </w:tc>
      </w:tr>
      <w:tr w:rsidR="00861E18" w:rsidRPr="00861E18" w14:paraId="75E74880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E7B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E81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86D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C81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7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46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9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9D9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ACA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23</w:t>
            </w:r>
          </w:p>
        </w:tc>
      </w:tr>
      <w:tr w:rsidR="00861E18" w:rsidRPr="00861E18" w14:paraId="43FCB67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3B6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B83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3D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ED3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8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98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9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1F1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.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A8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2.06</w:t>
            </w:r>
          </w:p>
        </w:tc>
      </w:tr>
      <w:tr w:rsidR="00861E18" w:rsidRPr="00861E18" w14:paraId="2681BCA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D9F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66F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FF3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2FD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6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ABD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2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A9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7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C99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72</w:t>
            </w:r>
          </w:p>
        </w:tc>
      </w:tr>
      <w:tr w:rsidR="00861E18" w:rsidRPr="00861E18" w14:paraId="7C28AF9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51F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883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4A4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F8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3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975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9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4E9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E2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7.43</w:t>
            </w:r>
          </w:p>
        </w:tc>
      </w:tr>
      <w:tr w:rsidR="00861E18" w:rsidRPr="00861E18" w14:paraId="3CC5F65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451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9DE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A91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04D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8C8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3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351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63D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.58</w:t>
            </w:r>
          </w:p>
        </w:tc>
      </w:tr>
      <w:tr w:rsidR="00861E18" w:rsidRPr="00861E18" w14:paraId="184F011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3F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826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649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7B7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3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40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9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41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43C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7.97</w:t>
            </w:r>
          </w:p>
        </w:tc>
      </w:tr>
      <w:tr w:rsidR="00861E18" w:rsidRPr="00861E18" w14:paraId="445F8DA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AAB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EC0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9A7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A8F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7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D6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5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C20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219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9.88</w:t>
            </w:r>
          </w:p>
        </w:tc>
      </w:tr>
      <w:tr w:rsidR="00861E18" w:rsidRPr="00861E18" w14:paraId="0EE9158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F37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39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6D7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243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5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F04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AFC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8.3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27A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9.47</w:t>
            </w:r>
          </w:p>
        </w:tc>
      </w:tr>
      <w:tr w:rsidR="00861E18" w:rsidRPr="00861E18" w14:paraId="2E1C577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C0C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F7C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34F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91C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2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E23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6C4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321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88</w:t>
            </w:r>
          </w:p>
        </w:tc>
      </w:tr>
      <w:tr w:rsidR="00861E18" w:rsidRPr="00861E18" w14:paraId="1591910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2D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ACF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277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E3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8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F1B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2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3A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C4E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99</w:t>
            </w:r>
          </w:p>
        </w:tc>
      </w:tr>
      <w:tr w:rsidR="00861E18" w:rsidRPr="00861E18" w14:paraId="79D226A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F76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5BA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D2D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EB3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8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2D5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6D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1B1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66</w:t>
            </w:r>
          </w:p>
        </w:tc>
      </w:tr>
      <w:tr w:rsidR="00861E18" w:rsidRPr="00861E18" w14:paraId="5F1C261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B0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1A7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27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1D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272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7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F2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72A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55</w:t>
            </w:r>
          </w:p>
        </w:tc>
      </w:tr>
      <w:tr w:rsidR="00861E18" w:rsidRPr="00861E18" w14:paraId="54371B8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DD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FF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677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3B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8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A5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2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268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B38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5.83</w:t>
            </w:r>
          </w:p>
        </w:tc>
      </w:tr>
      <w:tr w:rsidR="00861E18" w:rsidRPr="00861E18" w14:paraId="79FB809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F6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39D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C60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CB5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8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6EB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2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A08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45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3.33</w:t>
            </w:r>
          </w:p>
        </w:tc>
      </w:tr>
      <w:tr w:rsidR="00861E18" w:rsidRPr="00861E18" w14:paraId="5C5924B3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23C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35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5E1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156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2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9F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5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0B7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AB8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31</w:t>
            </w:r>
          </w:p>
        </w:tc>
      </w:tr>
      <w:tr w:rsidR="00861E18" w:rsidRPr="00861E18" w14:paraId="33291FC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71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8FE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BAB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7C2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9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28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5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29B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2BC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21</w:t>
            </w:r>
          </w:p>
        </w:tc>
      </w:tr>
      <w:tr w:rsidR="00861E18" w:rsidRPr="00861E18" w14:paraId="79B5E9C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F9F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8A4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62B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E4D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6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F3B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2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8B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795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34</w:t>
            </w:r>
          </w:p>
        </w:tc>
      </w:tr>
      <w:tr w:rsidR="00861E18" w:rsidRPr="00861E18" w14:paraId="3EFD32E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874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99A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294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B7A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6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19A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9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D9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4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CA0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77</w:t>
            </w:r>
          </w:p>
        </w:tc>
      </w:tr>
      <w:tr w:rsidR="00861E18" w:rsidRPr="00861E18" w14:paraId="4FAA9D43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47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699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D02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DA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6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F8E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1D4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9CC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9.66</w:t>
            </w:r>
          </w:p>
        </w:tc>
      </w:tr>
      <w:tr w:rsidR="00861E18" w:rsidRPr="00861E18" w14:paraId="55A5AA50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E4A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1E1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947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67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6B0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F2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3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505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41</w:t>
            </w:r>
          </w:p>
        </w:tc>
      </w:tr>
      <w:tr w:rsidR="00861E18" w:rsidRPr="00861E18" w14:paraId="792963DB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AC4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D1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BF3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D11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3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71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8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1DE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4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4B1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89</w:t>
            </w:r>
          </w:p>
        </w:tc>
      </w:tr>
      <w:tr w:rsidR="00861E18" w:rsidRPr="00861E18" w14:paraId="28DD4B5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2B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989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8F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CDB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5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A4B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7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E64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12A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13</w:t>
            </w:r>
          </w:p>
        </w:tc>
      </w:tr>
      <w:tr w:rsidR="00861E18" w:rsidRPr="00861E18" w14:paraId="78BB477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2AC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8D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0A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433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3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99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9E7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264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94</w:t>
            </w:r>
          </w:p>
        </w:tc>
      </w:tr>
      <w:tr w:rsidR="00861E18" w:rsidRPr="00861E18" w14:paraId="4E5D142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4D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C3A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1F2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50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2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AC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5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97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570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80</w:t>
            </w:r>
          </w:p>
        </w:tc>
      </w:tr>
      <w:tr w:rsidR="00861E18" w:rsidRPr="00861E18" w14:paraId="11F82860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80E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CCA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0FB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1A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3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25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4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234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9D0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90</w:t>
            </w:r>
          </w:p>
        </w:tc>
      </w:tr>
      <w:tr w:rsidR="00861E18" w:rsidRPr="00861E18" w14:paraId="4F8286D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ABC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D3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5E0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78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4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CD1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6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BED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B1E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47</w:t>
            </w:r>
          </w:p>
        </w:tc>
      </w:tr>
      <w:tr w:rsidR="00861E18" w:rsidRPr="00861E18" w14:paraId="4DFA1AF5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093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40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108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ECC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8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C4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2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EF3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5.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AE2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79</w:t>
            </w:r>
          </w:p>
        </w:tc>
      </w:tr>
      <w:tr w:rsidR="00861E18" w:rsidRPr="00861E18" w14:paraId="716BC43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0E7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761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5D8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994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EF3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B97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274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40</w:t>
            </w:r>
          </w:p>
        </w:tc>
      </w:tr>
      <w:tr w:rsidR="00861E18" w:rsidRPr="00861E18" w14:paraId="59CD20B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F0E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C5F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211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948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5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D90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E78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6.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B1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96</w:t>
            </w:r>
          </w:p>
        </w:tc>
      </w:tr>
      <w:tr w:rsidR="00861E18" w:rsidRPr="00861E18" w14:paraId="23B42A9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F86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A4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CE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4C1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2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59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7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635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B7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96</w:t>
            </w:r>
          </w:p>
        </w:tc>
      </w:tr>
      <w:tr w:rsidR="00861E18" w:rsidRPr="00861E18" w14:paraId="2557FEA9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235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D92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CCD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30D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6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98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7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6B9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693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05</w:t>
            </w:r>
          </w:p>
        </w:tc>
      </w:tr>
      <w:tr w:rsidR="00861E18" w:rsidRPr="00861E18" w14:paraId="67C19CD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678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2AA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CC0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C3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3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28F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580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9.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413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75</w:t>
            </w:r>
          </w:p>
        </w:tc>
      </w:tr>
      <w:tr w:rsidR="00861E18" w:rsidRPr="00861E18" w14:paraId="799DBD6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D75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32B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92D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361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7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F16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5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FF3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132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73</w:t>
            </w:r>
          </w:p>
        </w:tc>
      </w:tr>
      <w:tr w:rsidR="00861E18" w:rsidRPr="00861E18" w14:paraId="370E6D6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8E7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CBF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663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A2B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3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5D4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7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C1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C5D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88</w:t>
            </w:r>
          </w:p>
        </w:tc>
      </w:tr>
      <w:tr w:rsidR="00861E18" w:rsidRPr="00861E18" w14:paraId="79662DC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23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AB5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681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2B8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3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8BC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4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B5D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2.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F36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73</w:t>
            </w:r>
          </w:p>
        </w:tc>
      </w:tr>
      <w:tr w:rsidR="00861E18" w:rsidRPr="00861E18" w14:paraId="285B08F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35C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0D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271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043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7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77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1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35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3D2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72</w:t>
            </w:r>
          </w:p>
        </w:tc>
      </w:tr>
      <w:tr w:rsidR="00861E18" w:rsidRPr="00861E18" w14:paraId="0772B5EF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E43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EED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3C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4A6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3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6ED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2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F9E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.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F2A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03</w:t>
            </w:r>
          </w:p>
        </w:tc>
      </w:tr>
      <w:tr w:rsidR="00861E18" w:rsidRPr="00861E18" w14:paraId="48D738F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588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B6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1D3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423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36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3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D43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447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24</w:t>
            </w:r>
          </w:p>
        </w:tc>
      </w:tr>
      <w:tr w:rsidR="00861E18" w:rsidRPr="00861E18" w14:paraId="1C6BA83D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03E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297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28F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10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2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033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2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7E3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6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D2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44</w:t>
            </w:r>
          </w:p>
        </w:tc>
      </w:tr>
      <w:tr w:rsidR="00861E18" w:rsidRPr="00861E18" w14:paraId="17C832C9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EB5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DB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01C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16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8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B55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3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785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3.4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674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80</w:t>
            </w:r>
          </w:p>
        </w:tc>
      </w:tr>
      <w:tr w:rsidR="00861E18" w:rsidRPr="00861E18" w14:paraId="7E15B0C9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FA6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96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FAC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C2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4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0D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8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99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7.8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8B0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07</w:t>
            </w:r>
          </w:p>
        </w:tc>
      </w:tr>
      <w:tr w:rsidR="00861E18" w:rsidRPr="00861E18" w14:paraId="09B59D0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166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C30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2B0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8D1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5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ED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6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D72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.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68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.71</w:t>
            </w:r>
          </w:p>
        </w:tc>
      </w:tr>
      <w:tr w:rsidR="00861E18" w:rsidRPr="00861E18" w14:paraId="1743934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089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29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DB9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87F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8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33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8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2E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2.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2D1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71</w:t>
            </w:r>
          </w:p>
        </w:tc>
      </w:tr>
      <w:tr w:rsidR="00861E18" w:rsidRPr="00861E18" w14:paraId="60A50EE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3FB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4F4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A51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395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9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25A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6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53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.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B80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.42</w:t>
            </w:r>
          </w:p>
        </w:tc>
      </w:tr>
      <w:tr w:rsidR="00861E18" w:rsidRPr="00861E18" w14:paraId="127428B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9C4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0A4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4D7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8C6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1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22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5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25D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.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2DC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61</w:t>
            </w:r>
          </w:p>
        </w:tc>
      </w:tr>
      <w:tr w:rsidR="00861E18" w:rsidRPr="00861E18" w14:paraId="088710C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D9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lastRenderedPageBreak/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28A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59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C9B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6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20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B1E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7.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1A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67</w:t>
            </w:r>
          </w:p>
        </w:tc>
      </w:tr>
      <w:tr w:rsidR="00861E18" w:rsidRPr="00861E18" w14:paraId="7C04A67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6C3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917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6CB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CD4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A3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705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.6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A6D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26</w:t>
            </w:r>
          </w:p>
        </w:tc>
      </w:tr>
      <w:tr w:rsidR="00861E18" w:rsidRPr="00861E18" w14:paraId="13C1AE6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38A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C9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A55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3CE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9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F6E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6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FFD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4.4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965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2.72</w:t>
            </w:r>
          </w:p>
        </w:tc>
      </w:tr>
      <w:tr w:rsidR="00861E18" w:rsidRPr="00861E18" w14:paraId="129CCF5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657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4B5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1C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B6C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3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F2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2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DB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5.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F05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.49</w:t>
            </w:r>
          </w:p>
        </w:tc>
      </w:tr>
      <w:tr w:rsidR="00861E18" w:rsidRPr="00861E18" w14:paraId="3A0238E5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3A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nit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FCC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E48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525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8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1B9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8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41F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3.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F0A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2.30</w:t>
            </w:r>
          </w:p>
        </w:tc>
      </w:tr>
      <w:tr w:rsidR="00861E18" w:rsidRPr="00861E18" w14:paraId="60F0F17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773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700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FB6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A1B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0C3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4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4A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E9D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.12</w:t>
            </w:r>
          </w:p>
        </w:tc>
      </w:tr>
      <w:tr w:rsidR="00861E18" w:rsidRPr="00861E18" w14:paraId="7C79D89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54A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4BE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118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BF7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5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F40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3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623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E89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.73</w:t>
            </w:r>
          </w:p>
        </w:tc>
      </w:tr>
      <w:tr w:rsidR="00861E18" w:rsidRPr="00861E18" w14:paraId="4E229F2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52A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7CA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E0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20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5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23C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6C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50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9.97</w:t>
            </w:r>
          </w:p>
        </w:tc>
      </w:tr>
      <w:tr w:rsidR="00861E18" w:rsidRPr="00861E18" w14:paraId="1679A3F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68F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D43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4D0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A3F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6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0E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8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BE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3C9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.09</w:t>
            </w:r>
          </w:p>
        </w:tc>
      </w:tr>
      <w:tr w:rsidR="00861E18" w:rsidRPr="00861E18" w14:paraId="2D9DC96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53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0E1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4A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5E8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9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771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9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200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8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2D1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2.23</w:t>
            </w:r>
          </w:p>
        </w:tc>
      </w:tr>
      <w:tr w:rsidR="00861E18" w:rsidRPr="00861E18" w14:paraId="56400BD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5C2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F9D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A2D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CD4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5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0FB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51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F90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6.35</w:t>
            </w:r>
          </w:p>
        </w:tc>
      </w:tr>
      <w:tr w:rsidR="00861E18" w:rsidRPr="00861E18" w14:paraId="62A5E2F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FFB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C35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20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1B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8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36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2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08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.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AC5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59</w:t>
            </w:r>
          </w:p>
        </w:tc>
      </w:tr>
      <w:tr w:rsidR="00861E18" w:rsidRPr="00861E18" w14:paraId="7057C43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271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957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FCA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8D5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3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B65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9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498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6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87A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9.35</w:t>
            </w:r>
          </w:p>
        </w:tc>
      </w:tr>
      <w:tr w:rsidR="00861E18" w:rsidRPr="00861E18" w14:paraId="6FE6BD9B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5E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BE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F5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949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6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541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4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65A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57B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39</w:t>
            </w:r>
          </w:p>
        </w:tc>
      </w:tr>
      <w:tr w:rsidR="00861E18" w:rsidRPr="00861E18" w14:paraId="59F5347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DC4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2DE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E8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1ED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1D9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9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897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8E7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9.50</w:t>
            </w:r>
          </w:p>
        </w:tc>
      </w:tr>
      <w:tr w:rsidR="00861E18" w:rsidRPr="00861E18" w14:paraId="6CA96EEF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AF0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AF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993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06B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1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AC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3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A48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9F0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00</w:t>
            </w:r>
          </w:p>
        </w:tc>
      </w:tr>
      <w:tr w:rsidR="00861E18" w:rsidRPr="00861E18" w14:paraId="37D33DD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B3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220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61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8BF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2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094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9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D49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37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2.30</w:t>
            </w:r>
          </w:p>
        </w:tc>
      </w:tr>
      <w:tr w:rsidR="00861E18" w:rsidRPr="00861E18" w14:paraId="0EB956C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C96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4B8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68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CF2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1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03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7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4BC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3FD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.39</w:t>
            </w:r>
          </w:p>
        </w:tc>
      </w:tr>
      <w:tr w:rsidR="00861E18" w:rsidRPr="00861E18" w14:paraId="09205EE5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16F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987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BA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2D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8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49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7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302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524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.58</w:t>
            </w:r>
          </w:p>
        </w:tc>
      </w:tr>
      <w:tr w:rsidR="00861E18" w:rsidRPr="00861E18" w14:paraId="44EF09D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218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039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D57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703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7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4E4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5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26B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901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.71</w:t>
            </w:r>
          </w:p>
        </w:tc>
      </w:tr>
      <w:tr w:rsidR="00861E18" w:rsidRPr="00861E18" w14:paraId="322C721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5EA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402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13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BE5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4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36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0B1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.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A60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40</w:t>
            </w:r>
          </w:p>
        </w:tc>
      </w:tr>
      <w:tr w:rsidR="00861E18" w:rsidRPr="00861E18" w14:paraId="76626CC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D49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95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73B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CE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5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BB7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350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059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70</w:t>
            </w:r>
          </w:p>
        </w:tc>
      </w:tr>
      <w:tr w:rsidR="00861E18" w:rsidRPr="00861E18" w14:paraId="0D3C5E2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8A6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33C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745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66C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9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CD9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1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B44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F2B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38</w:t>
            </w:r>
          </w:p>
        </w:tc>
      </w:tr>
      <w:tr w:rsidR="00861E18" w:rsidRPr="00861E18" w14:paraId="1DC7E56F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028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6D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DF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71F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4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A40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1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CE8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.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082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26</w:t>
            </w:r>
          </w:p>
        </w:tc>
      </w:tr>
      <w:tr w:rsidR="00861E18" w:rsidRPr="00861E18" w14:paraId="594BFB10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81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15F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C4F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590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2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245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4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E3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84E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25</w:t>
            </w:r>
          </w:p>
        </w:tc>
      </w:tr>
      <w:tr w:rsidR="00861E18" w:rsidRPr="00861E18" w14:paraId="64B2297F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85A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46A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B56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0B1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3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1C5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8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45E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F5F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07</w:t>
            </w:r>
          </w:p>
        </w:tc>
      </w:tr>
      <w:tr w:rsidR="00861E18" w:rsidRPr="00861E18" w14:paraId="12A2E44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D76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BA2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EF3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0AE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3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4A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5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DED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5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626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19</w:t>
            </w:r>
          </w:p>
        </w:tc>
      </w:tr>
      <w:tr w:rsidR="00861E18" w:rsidRPr="00861E18" w14:paraId="1A8C864B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44B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1BC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19E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80F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6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4E5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5F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D6B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25</w:t>
            </w:r>
          </w:p>
        </w:tc>
      </w:tr>
      <w:tr w:rsidR="00861E18" w:rsidRPr="00861E18" w14:paraId="7883D40B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A8F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BF2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6C2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C8F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1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944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5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907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.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AD7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20</w:t>
            </w:r>
          </w:p>
        </w:tc>
      </w:tr>
      <w:tr w:rsidR="00861E18" w:rsidRPr="00861E18" w14:paraId="36A1FE15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A91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1A2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A1A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936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5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92B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8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75D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3.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249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69</w:t>
            </w:r>
          </w:p>
        </w:tc>
      </w:tr>
      <w:tr w:rsidR="00861E18" w:rsidRPr="00861E18" w14:paraId="3F311FDF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4DE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FA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6DC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9DB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7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C86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9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FD7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D9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28</w:t>
            </w:r>
          </w:p>
        </w:tc>
      </w:tr>
      <w:tr w:rsidR="00861E18" w:rsidRPr="00861E18" w14:paraId="0F1790E9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2F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4B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0D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90D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6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704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7FF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.8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36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73</w:t>
            </w:r>
          </w:p>
        </w:tc>
      </w:tr>
      <w:tr w:rsidR="00861E18" w:rsidRPr="00861E18" w14:paraId="2C344C13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FE9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507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662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6D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9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443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8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AB3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7B2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.89</w:t>
            </w:r>
          </w:p>
        </w:tc>
      </w:tr>
      <w:tr w:rsidR="00861E18" w:rsidRPr="00861E18" w14:paraId="485904D0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396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658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C34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CB6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9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AF8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4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36C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6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042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6.74</w:t>
            </w:r>
          </w:p>
        </w:tc>
      </w:tr>
      <w:tr w:rsidR="00861E18" w:rsidRPr="00861E18" w14:paraId="721DB33E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85B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0E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BFD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3D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3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54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1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DA0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CA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27</w:t>
            </w:r>
          </w:p>
        </w:tc>
      </w:tr>
      <w:tr w:rsidR="00861E18" w:rsidRPr="00861E18" w14:paraId="6E6445D6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3D0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C20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C00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60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7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65C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3BA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.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F2E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76</w:t>
            </w:r>
          </w:p>
        </w:tc>
      </w:tr>
      <w:tr w:rsidR="00861E18" w:rsidRPr="00861E18" w14:paraId="563EE055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177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38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D5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F1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4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1D3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2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B91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C01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19</w:t>
            </w:r>
          </w:p>
        </w:tc>
      </w:tr>
      <w:tr w:rsidR="00861E18" w:rsidRPr="00861E18" w14:paraId="20821327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F16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ABB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D1B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EC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4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132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4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BB3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CE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48</w:t>
            </w:r>
          </w:p>
        </w:tc>
      </w:tr>
      <w:tr w:rsidR="00861E18" w:rsidRPr="00861E18" w14:paraId="288FB61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4F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A6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359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DDC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9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94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8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0C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614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12</w:t>
            </w:r>
          </w:p>
        </w:tc>
      </w:tr>
      <w:tr w:rsidR="00861E18" w:rsidRPr="00861E18" w14:paraId="0A7D02D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789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B90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432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858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9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65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2B5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24C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4.57</w:t>
            </w:r>
          </w:p>
        </w:tc>
      </w:tr>
      <w:tr w:rsidR="00861E18" w:rsidRPr="00861E18" w14:paraId="3074DECD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6F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8422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A9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71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1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3E9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8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B7F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4.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5BE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00</w:t>
            </w:r>
          </w:p>
        </w:tc>
      </w:tr>
      <w:tr w:rsidR="00861E18" w:rsidRPr="00861E18" w14:paraId="62DBF0E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A3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9AB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8BA4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3A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9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5A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2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6A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9F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38</w:t>
            </w:r>
          </w:p>
        </w:tc>
      </w:tr>
      <w:tr w:rsidR="00861E18" w:rsidRPr="00861E18" w14:paraId="48349CDF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D40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3C9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8F2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B57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4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92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9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8FE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25F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.63</w:t>
            </w:r>
          </w:p>
        </w:tc>
      </w:tr>
      <w:tr w:rsidR="00861E18" w:rsidRPr="00861E18" w14:paraId="5979D2DD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191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74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85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567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3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076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66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B5F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DE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.76</w:t>
            </w:r>
          </w:p>
        </w:tc>
      </w:tr>
      <w:tr w:rsidR="00861E18" w:rsidRPr="00861E18" w14:paraId="32B7365A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5F0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256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1C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47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7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E74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6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8E8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9.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38F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8.12</w:t>
            </w:r>
          </w:p>
        </w:tc>
      </w:tr>
      <w:tr w:rsidR="00861E18" w:rsidRPr="00861E18" w14:paraId="012FE27C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D88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EDCF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FE55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DE7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7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6D8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7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34D3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6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7FD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07</w:t>
            </w:r>
          </w:p>
        </w:tc>
      </w:tr>
      <w:tr w:rsidR="00861E18" w:rsidRPr="00861E18" w14:paraId="0C99BE38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4E12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C3A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F570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8D0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EA8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6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5A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7.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E86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94</w:t>
            </w:r>
          </w:p>
        </w:tc>
      </w:tr>
      <w:tr w:rsidR="00861E18" w:rsidRPr="00861E18" w14:paraId="7B01DCD3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150F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821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9B8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447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5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832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4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7DA4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.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AED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.16</w:t>
            </w:r>
          </w:p>
        </w:tc>
      </w:tr>
      <w:tr w:rsidR="00861E18" w:rsidRPr="00861E18" w14:paraId="4721A40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7F9E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lastRenderedPageBreak/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98B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1617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755B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6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E76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2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D906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D6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62</w:t>
            </w:r>
          </w:p>
        </w:tc>
      </w:tr>
      <w:tr w:rsidR="00861E18" w:rsidRPr="00861E18" w14:paraId="2086EF42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928D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236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41C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DC2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3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B70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6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94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7.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1DC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1.33</w:t>
            </w:r>
          </w:p>
        </w:tc>
      </w:tr>
      <w:tr w:rsidR="00861E18" w:rsidRPr="00861E18" w14:paraId="63E4E385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69C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D6F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D0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FDE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91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BAF9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A87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51.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C38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.32</w:t>
            </w:r>
          </w:p>
        </w:tc>
      </w:tr>
      <w:tr w:rsidR="00861E18" w:rsidRPr="00861E18" w14:paraId="764D8761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435A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ABF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D528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2BD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34.2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305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86.6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6FCC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5.53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BBCE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20.22</w:t>
            </w:r>
          </w:p>
        </w:tc>
      </w:tr>
      <w:tr w:rsidR="005F2E36" w:rsidRPr="00861E18" w14:paraId="0F30ED64" w14:textId="77777777" w:rsidTr="00117A9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8143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sulph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EA5E7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F8276" w14:textId="77777777" w:rsidR="007B2805" w:rsidRPr="00861E18" w:rsidRDefault="007B2805" w:rsidP="00117A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anoxi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C9FCA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07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E7B0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120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4CF1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8.4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72B8" w14:textId="77777777" w:rsidR="007B2805" w:rsidRPr="00861E18" w:rsidRDefault="007B2805" w:rsidP="00117A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</w:pPr>
            <w:r w:rsidRPr="00861E18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nb-NO"/>
                <w14:ligatures w14:val="none"/>
              </w:rPr>
              <w:t>33.83</w:t>
            </w:r>
          </w:p>
        </w:tc>
      </w:tr>
    </w:tbl>
    <w:p w14:paraId="09035E51" w14:textId="77777777" w:rsidR="007B2805" w:rsidRPr="00861E18" w:rsidRDefault="007B2805">
      <w:pPr>
        <w:rPr>
          <w:color w:val="000000" w:themeColor="text1"/>
        </w:rPr>
      </w:pPr>
    </w:p>
    <w:sectPr w:rsidR="007B2805" w:rsidRPr="00861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805"/>
    <w:rsid w:val="00100D4F"/>
    <w:rsid w:val="00322E41"/>
    <w:rsid w:val="00391F9F"/>
    <w:rsid w:val="00464DFE"/>
    <w:rsid w:val="00541FB4"/>
    <w:rsid w:val="005F2E36"/>
    <w:rsid w:val="007B2805"/>
    <w:rsid w:val="00802CD3"/>
    <w:rsid w:val="00861E18"/>
    <w:rsid w:val="009D37BC"/>
    <w:rsid w:val="00AF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A76D4F"/>
  <w15:chartTrackingRefBased/>
  <w15:docId w15:val="{51318849-2CF1-4806-A27D-B135A70F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B28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28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B28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B28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B28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B28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B28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B28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B28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B28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B28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B28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B2805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B2805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B280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B280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B280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B280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B28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B2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B28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B28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B28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B280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B280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B2805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B28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B2805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B2805"/>
    <w:rPr>
      <w:b/>
      <w:bCs/>
      <w:smallCaps/>
      <w:color w:val="2F5496" w:themeColor="accent1" w:themeShade="BF"/>
      <w:spacing w:val="5"/>
    </w:rPr>
  </w:style>
  <w:style w:type="character" w:styleId="Hyperkobling">
    <w:name w:val="Hyperlink"/>
    <w:basedOn w:val="Standardskriftforavsnitt"/>
    <w:uiPriority w:val="99"/>
    <w:semiHidden/>
    <w:unhideWhenUsed/>
    <w:rsid w:val="007B2805"/>
    <w:rPr>
      <w:color w:val="467886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7B2805"/>
    <w:rPr>
      <w:color w:val="96607D"/>
      <w:u w:val="single"/>
    </w:rPr>
  </w:style>
  <w:style w:type="paragraph" w:customStyle="1" w:styleId="msonormal0">
    <w:name w:val="msonormal"/>
    <w:basedOn w:val="Normal"/>
    <w:rsid w:val="007B28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4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9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Rudi</dc:creator>
  <cp:keywords/>
  <dc:description/>
  <cp:lastModifiedBy>Knut Rudi</cp:lastModifiedBy>
  <cp:revision>3</cp:revision>
  <dcterms:created xsi:type="dcterms:W3CDTF">2024-08-20T18:17:00Z</dcterms:created>
  <dcterms:modified xsi:type="dcterms:W3CDTF">2024-08-20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7-29T15:03:28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fac853a-b349-47a5-b34f-6c87ffd1684e</vt:lpwstr>
  </property>
  <property fmtid="{D5CDD505-2E9C-101B-9397-08002B2CF9AE}" pid="8" name="MSIP_Label_d0484126-3486-41a9-802e-7f1e2277276c_ContentBits">
    <vt:lpwstr>0</vt:lpwstr>
  </property>
</Properties>
</file>